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20" w:type="dxa"/>
        <w:tblLook w:val="04A0" w:firstRow="1" w:lastRow="0" w:firstColumn="1" w:lastColumn="0" w:noHBand="0" w:noVBand="1"/>
      </w:tblPr>
      <w:tblGrid>
        <w:gridCol w:w="4500"/>
        <w:gridCol w:w="1960"/>
        <w:gridCol w:w="1720"/>
        <w:gridCol w:w="960"/>
        <w:gridCol w:w="5080"/>
      </w:tblGrid>
      <w:tr w:rsidR="00655A14" w:rsidRPr="00655A14" w14:paraId="67C3EEA1" w14:textId="77777777" w:rsidTr="00655A14">
        <w:trPr>
          <w:trHeight w:val="420"/>
        </w:trPr>
        <w:tc>
          <w:tcPr>
            <w:tcW w:w="14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817B" w14:textId="2A0A7F3F" w:rsid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upplemental Table 1</w:t>
            </w:r>
            <w:r w:rsidR="00EB018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</w:t>
            </w:r>
            <w:r w:rsidRPr="00655A1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. Mediation effects for relationship between labor pain unpleasantness burden and six-week EPDS scores among women planning and receiving epidural analgesia</w:t>
            </w:r>
          </w:p>
          <w:p w14:paraId="01C1180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</w:tr>
      <w:tr w:rsidR="00655A14" w:rsidRPr="00655A14" w14:paraId="7E394B85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CC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9B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rameter Estim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E4F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B5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A4C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es</w:t>
            </w:r>
          </w:p>
        </w:tc>
      </w:tr>
      <w:tr w:rsidR="00655A14" w:rsidRPr="00655A14" w14:paraId="53D56D85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13167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ment satisfaction during lab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50C0E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04F4E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34D28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7C97B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23BF4657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4F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EB1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06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6E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1C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380D31E4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2DE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 -&gt; Pain manage satisfac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16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93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2 to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2B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5D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7B3A7ED8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32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 satisfaction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C3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B11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1.12 to 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FB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F7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03B9CC9B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3C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DC9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3D1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A6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AF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0D2B5A56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07F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8C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35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FA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9F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5E92B887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92B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CBB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F8A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86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14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49493FC5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6EC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 satisfac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A7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1A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72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CA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ationship not significant, no evidence of mediation</w:t>
            </w:r>
          </w:p>
        </w:tc>
      </w:tr>
      <w:tr w:rsidR="00655A14" w:rsidRPr="00655A14" w14:paraId="7DEA668D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EE3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788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7A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E1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D35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083E7AC4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70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48D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0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E9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3E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89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655A14" w:rsidRPr="00655A14" w14:paraId="78DEBA93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F86B7F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ment expectations during lab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40CD1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09B38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39A57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8D115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18D13006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B4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0C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DA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33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23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40E3820C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A1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 -&gt; Pain manage expecta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76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FD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3 to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84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6A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050F499E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B7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 expectations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E5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CE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1.9 to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7B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DF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23D33C9B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74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3198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5A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CD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69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3B68B8A9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E2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E3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E5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104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63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419FF4CE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5D5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9F6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41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B76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3A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0ED4D3A4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C58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manage expecta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6B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DD8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E6C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C7E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ationship not significant, no evidence of mediation</w:t>
            </w:r>
          </w:p>
        </w:tc>
      </w:tr>
      <w:tr w:rsidR="00655A14" w:rsidRPr="00655A14" w14:paraId="0D108354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36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320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F6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51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3B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0F148A7B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18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55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-0.0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42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D6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C9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655A14" w:rsidRPr="00655A14" w14:paraId="6D790828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114343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erceived stress scale (postpartum day 1-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4E2C1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FF5F6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FAD5F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F5ABF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083EA750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E4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AB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49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 to 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A2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1F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6FD5078E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EC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 -&gt; Perceived stress sc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4C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CD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15 to 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92E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B8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54A21228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EA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lastRenderedPageBreak/>
              <w:t>Perceived stress scale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82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6F7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15 to 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E6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665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5E967018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57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A735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69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32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E5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3D6CE7FC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3AE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F9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B09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24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95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ADEA7EE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A7D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C0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E8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034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EAB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4B8C053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E84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erceived stress sc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8B9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1D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2A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4E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63C02990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409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CD7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B95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122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9F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3211ED1A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4C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76C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0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A6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E6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F3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655A14" w:rsidRPr="00655A14" w14:paraId="6B897CB7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C1DC6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Mode of deliv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31531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4D034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82980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0FF07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1A2338A7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71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61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15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 to 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EB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3F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788B63E5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40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Labor pain unpleasantness burden -&gt; Mode of delivery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83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8C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07 to 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EC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131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5B3A604E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2C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Mode of delivery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60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F6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79 to 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E8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33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655A14" w:rsidRPr="00655A14" w14:paraId="41E3D33F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7EEE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9A8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832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87F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F08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6ACECAB0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E2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47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CF2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A8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BD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216693F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C00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unpleasantness burd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FB6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3F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F9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E1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1BB9C88B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DE4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Mode of delivery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E30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25F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9F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1B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0F55CDE2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C85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3DC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A4B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0B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F9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6CC63632" w14:textId="77777777" w:rsidTr="00655A14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27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F6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-0.0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72E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3A9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1A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</w:tbl>
    <w:p w14:paraId="0B1A1FE4" w14:textId="77777777" w:rsidR="00655A14" w:rsidRDefault="00655A14" w:rsidP="00655A14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04462DE5" w14:textId="77777777" w:rsidR="00655A14" w:rsidRDefault="00655A14" w:rsidP="00655A14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</w:p>
    <w:p w14:paraId="135B6949" w14:textId="7E0DA32C" w:rsidR="00655A14" w:rsidRPr="00655A14" w:rsidRDefault="00655A14" w:rsidP="00655A14">
      <w:pPr>
        <w:spacing w:after="0" w:line="240" w:lineRule="auto"/>
        <w:rPr>
          <w:rFonts w:ascii="Calibri" w:eastAsia="Times New Roman" w:hAnsi="Calibri" w:cs="Calibri"/>
          <w:i/>
          <w:iCs/>
          <w:color w:val="000000"/>
        </w:rPr>
      </w:pPr>
      <w:r w:rsidRPr="00655A14">
        <w:rPr>
          <w:rFonts w:ascii="Calibri" w:eastAsia="Times New Roman" w:hAnsi="Calibri" w:cs="Calibri"/>
          <w:i/>
          <w:iCs/>
          <w:color w:val="000000"/>
        </w:rPr>
        <w:t xml:space="preserve">EPDS, </w:t>
      </w:r>
      <w:r w:rsidR="00EB0189" w:rsidRPr="00655A14">
        <w:rPr>
          <w:rFonts w:ascii="Calibri" w:eastAsia="Times New Roman" w:hAnsi="Calibri" w:cs="Calibri"/>
          <w:i/>
          <w:iCs/>
          <w:color w:val="000000"/>
        </w:rPr>
        <w:t>Edinburgh</w:t>
      </w:r>
      <w:r w:rsidRPr="00655A14">
        <w:rPr>
          <w:rFonts w:ascii="Calibri" w:eastAsia="Times New Roman" w:hAnsi="Calibri" w:cs="Calibri"/>
          <w:i/>
          <w:iCs/>
          <w:color w:val="000000"/>
        </w:rPr>
        <w:t xml:space="preserve"> postnatal depression scale. BPI, brief pain inventory. AUC, area under curve.</w:t>
      </w:r>
    </w:p>
    <w:p w14:paraId="34E2C6C0" w14:textId="2443C16C" w:rsidR="00655A14" w:rsidRDefault="00655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FD9FF2" w14:textId="7F16931E" w:rsidR="00EB0189" w:rsidRPr="00655A14" w:rsidRDefault="00EB0189" w:rsidP="00EB018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</w:rPr>
      </w:pPr>
      <w:r w:rsidRPr="00655A14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lastRenderedPageBreak/>
        <w:t>Supplemental Table 1</w:t>
      </w:r>
      <w:r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b</w:t>
      </w:r>
      <w:r w:rsidRPr="00655A14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t>. Mediation effects for relationship between history of anxiety/depression and six-week EPDS scores among women planning and receiving epidural analgesia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5850"/>
        <w:gridCol w:w="1960"/>
        <w:gridCol w:w="1720"/>
        <w:gridCol w:w="960"/>
        <w:gridCol w:w="3730"/>
      </w:tblGrid>
      <w:tr w:rsidR="00EB0189" w:rsidRPr="00655A14" w14:paraId="79988937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506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66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rameter Estim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52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2E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675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es</w:t>
            </w:r>
          </w:p>
        </w:tc>
      </w:tr>
      <w:tr w:rsidR="00EB0189" w:rsidRPr="00655A14" w14:paraId="6602C1D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D4FDC9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Intensity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18FD21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B3D799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62BEAE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39F898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31BA1CC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6FE" w14:textId="2A97D408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1D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89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B1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FF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2762C8B9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4CA" w14:textId="29927D4F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Pain Intensity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94F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06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9.26 to 1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D1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860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5DCF4D2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FC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Intensity Max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C1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51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2 to 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90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D2F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44CF4AA4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431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961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89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C8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86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2CB5C09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82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A1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77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FD0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74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6324DC7C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713" w14:textId="394EEFD3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9A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F2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71 to 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1A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608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7E43AFBD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408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Intensity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85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F6C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2 to 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92C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A0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ationship not significant, no evidence of mediation</w:t>
            </w:r>
          </w:p>
        </w:tc>
      </w:tr>
      <w:tr w:rsidR="00EB0189" w:rsidRPr="00655A14" w14:paraId="6BDDB73C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B43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17B8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86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596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5E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357A89E1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8D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E4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A8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56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CECE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2F68944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085CCC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Unpleasantness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DCD2B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8C200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B48D5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9E5D28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37539F7E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1D0" w14:textId="4EA3912E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09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6F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CA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15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2067737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5A8" w14:textId="77A0777B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Pain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528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0D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7.68 to 1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FC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C6F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71B0188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44D" w14:textId="1724E42E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Max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596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11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342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BC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58FF124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C6D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5E2F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77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E1D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A5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72B4CC10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034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48E3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300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7F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B3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685B5137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EE9" w14:textId="0D5B04A6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61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BE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63 to 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021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8B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3BAA628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D8D" w14:textId="5FB6ABF8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Ma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34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FA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69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BEA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ationship not significant, no evidence of mediation</w:t>
            </w:r>
          </w:p>
        </w:tc>
      </w:tr>
      <w:tr w:rsidR="00EB0189" w:rsidRPr="00655A14" w14:paraId="3600CE67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3BA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C942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5C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41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6F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1BF79215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01F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2C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3C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EE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10A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1AF4E0E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ABF671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UC Unpleasantne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19F31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9083D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1F978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481CF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23FB1420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DC0" w14:textId="27B9E6E3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4C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57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29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CF9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2DBC7197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68B" w14:textId="7A312915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lastRenderedPageBreak/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AUC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82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54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24.67 to 28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46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C00D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0713985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08B" w14:textId="047A6BBF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AUC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14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16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36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FF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3535FE0F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171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BBE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AA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50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24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04404A07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2B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59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06F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15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33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4BFEADA4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B13B" w14:textId="54EC8333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13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B9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18 to 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E6D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5FA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627ECB6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4A2B" w14:textId="5742C865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AUC </w:t>
            </w:r>
            <w:r>
              <w:rPr>
                <w:rFonts w:ascii="Calibri" w:eastAsia="Times New Roman" w:hAnsi="Calibri" w:cs="Calibri"/>
                <w:color w:val="000000"/>
              </w:rPr>
              <w:t>Unpleasantne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021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846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DD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E98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53030D9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06B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F56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79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EC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FE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2D642A0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CE9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C7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1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DB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242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313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4A35E9AE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AC693D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UC Intens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4E332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0E6CD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71402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B60049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51928EB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71D" w14:textId="436E017A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14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E0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04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27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436B9621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4F6" w14:textId="28466BF5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AUC Intens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CB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84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 -46.42 to 23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F5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A34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264DAF6C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6A5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UC Intensity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59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3A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3 to 0.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F6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BCD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59D1CF75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82E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D4D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C7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D56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00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0B25CE0F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E12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36D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31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928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325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431DF5B5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D7F" w14:textId="35FF6C83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5E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34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18 to 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C9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4B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101D2859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0E2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UC Intens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00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52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F15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B9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5AA1DB1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CAC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11E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58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3A0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E3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7DF7A245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BDC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F63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1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84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3FB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FA2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12FB16D1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1928A7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# 6 @ 6wks (pain right now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39649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D59BA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C012A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9799F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1588675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83B" w14:textId="45721AE6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42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15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CF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75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45E2548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83F" w14:textId="59490F09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BPI Short 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67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C0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89 to 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322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CC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7AB4C3F6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0B58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6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C1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4D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9 to 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8F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D2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5AC749B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28D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A34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27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CF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C0E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669E4EE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065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CE7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7B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F2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D8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26E7D51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D2F" w14:textId="073AD7F5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524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88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61 to 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DD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85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7F1B5F7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531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5E1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2B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9 to 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D9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13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1437C69A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EA78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F2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BE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8F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DFF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4257F0B0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5AE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lastRenderedPageBreak/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85D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CF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2B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EF1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43CF7DCF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B9614F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# 3 @ 6wks (pain at worst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D6F79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E4C77A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C55D9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A3AA78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29182D22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B3B" w14:textId="0667E945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EF6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36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12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8D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1A22F67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0B4" w14:textId="724F87E9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BPI Short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A9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AA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1.47 to 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1F2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10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2BF5E305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A68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3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63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A8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3 to 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510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81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2E8766D9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2CC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6A1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30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95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C9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63202FEF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C14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C6A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D7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2C3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59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10F5E21C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E1ED" w14:textId="44068A46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5D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C6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2.13 to 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21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B14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04C0088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F9C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BPI Short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96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EE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4 to 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A52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09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1C7AF9CE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0C3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660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70D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758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C9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1B699704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B5C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92C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-0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0C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B1D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4F0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17B47920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D34766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ief Expect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66F0D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3156D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DC886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6A00FB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189" w:rsidRPr="00655A14" w14:paraId="50C30A56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F3C" w14:textId="0D1592C2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038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466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E6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B1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60B66D7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BEF" w14:textId="028A01E2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-&gt; Relief Ex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FB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5F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24 to 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67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C57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7B90FC1E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AC1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ief Exp -&gt; EPDS 6w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01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F3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42 to 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D58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977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ikely no mediation because this relationship is not significant</w:t>
            </w:r>
          </w:p>
        </w:tc>
      </w:tr>
      <w:tr w:rsidR="00EB0189" w:rsidRPr="00655A14" w14:paraId="2747B6F4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0EB4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FFD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0E9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6B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6D8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2CC95458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81C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omplete model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4900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2F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CFE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34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20E4278B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B7C" w14:textId="1E1E0B1E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istory of Anxiety</w:t>
            </w:r>
            <w:r w:rsidRPr="00655A14">
              <w:rPr>
                <w:rFonts w:ascii="Calibri" w:eastAsia="Times New Roman" w:hAnsi="Calibri" w:cs="Calibri"/>
                <w:color w:val="000000"/>
              </w:rPr>
              <w:t>/Dep</w:t>
            </w:r>
            <w:r>
              <w:rPr>
                <w:rFonts w:ascii="Calibri" w:eastAsia="Times New Roman" w:hAnsi="Calibri" w:cs="Calibri"/>
                <w:color w:val="000000"/>
              </w:rPr>
              <w:t>re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3E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4CB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68 to 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25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94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1CC776A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CAB" w14:textId="77777777" w:rsidR="00EB0189" w:rsidRPr="00655A14" w:rsidRDefault="00EB0189" w:rsidP="009C6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ief Ex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FC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7F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56 to 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7E2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47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189" w:rsidRPr="00655A14" w14:paraId="352A1CA3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EE9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65C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FD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44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4D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189" w:rsidRPr="00655A14" w14:paraId="312DCC5C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9F3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obel T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5DC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test stat: 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6CF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D87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514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 SIGNIFICANT MEDIATION USING SOBEL TEST</w:t>
            </w:r>
          </w:p>
        </w:tc>
      </w:tr>
      <w:tr w:rsidR="00EB0189" w:rsidRPr="00655A14" w14:paraId="0C5DD791" w14:textId="77777777" w:rsidTr="009C61EA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B2D3" w14:textId="77777777" w:rsidR="00EB0189" w:rsidRPr="00655A14" w:rsidRDefault="00EB0189" w:rsidP="009C6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47C" w14:textId="77777777" w:rsidR="00EB0189" w:rsidRPr="00655A14" w:rsidRDefault="00EB0189" w:rsidP="009C6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5A1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E40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225" w14:textId="77777777" w:rsidR="00EB0189" w:rsidRPr="00655A14" w:rsidRDefault="00EB0189" w:rsidP="009C6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238C27" w14:textId="77777777" w:rsidR="00EB0189" w:rsidRDefault="00EB0189" w:rsidP="00EB0189">
      <w:r>
        <w:br w:type="page"/>
      </w:r>
    </w:p>
    <w:p w14:paraId="7AEF742F" w14:textId="77777777" w:rsidR="00655A14" w:rsidRPr="00655A14" w:rsidRDefault="00655A14" w:rsidP="00655A1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</w:rPr>
      </w:pPr>
      <w:r w:rsidRPr="00655A14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lastRenderedPageBreak/>
        <w:t>Supplemental Table 2. Moderation effects between labor pain unpleasantness burden and six-week EPDS score, for analgesia preference (overall cohort) and NA, PSS, PCS, and African American Race (epidural cohort).</w:t>
      </w:r>
    </w:p>
    <w:p w14:paraId="4F49375E" w14:textId="77777777" w:rsidR="00655A14" w:rsidRDefault="00655A14" w:rsidP="00655A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4410"/>
        <w:gridCol w:w="2020"/>
        <w:gridCol w:w="1840"/>
        <w:gridCol w:w="960"/>
        <w:gridCol w:w="5170"/>
      </w:tblGrid>
      <w:tr w:rsidR="00655A14" w:rsidRPr="00655A14" w14:paraId="396CA9C5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FA93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A2A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rameter 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FC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A4B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F0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tes</w:t>
            </w:r>
          </w:p>
        </w:tc>
      </w:tr>
      <w:tr w:rsidR="00655A14" w:rsidRPr="00655A14" w14:paraId="4EA724E2" w14:textId="77777777" w:rsidTr="00655A14">
        <w:trPr>
          <w:trHeight w:val="300"/>
        </w:trPr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B9AB1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Epidural*Pain Unpleasantness AU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E5072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50BB7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356D1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7BCDA774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2E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Epidur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23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3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20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7.78 to 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21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C9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75A398B8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27B" w14:textId="2443AD29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D8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C48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8 to 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4B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3F8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9B69928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F0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Epidural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62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C18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 to 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D9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E0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ignificant interaction: wanting/receiving labor epidural analgesia increases the effect of labor pain unpleasantness burden on six-week postpartum EPDS score</w:t>
            </w:r>
          </w:p>
        </w:tc>
      </w:tr>
      <w:tr w:rsidR="00655A14" w:rsidRPr="00655A14" w14:paraId="49B145C5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49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5650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A4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EEB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42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7D30F36B" w14:textId="77777777" w:rsidTr="00655A14">
        <w:trPr>
          <w:trHeight w:val="300"/>
        </w:trPr>
        <w:tc>
          <w:tcPr>
            <w:tcW w:w="8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CE7E5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igh Negative Affect in the Epidur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D1BF6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A8863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52B6CA8E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61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igh Neg Affe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6BE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F1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3.36 to 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CE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F4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DC9E06A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BDA" w14:textId="4015F8BA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41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ED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6D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7F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42422689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03E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5A14">
              <w:rPr>
                <w:rFonts w:ascii="Calibri" w:eastAsia="Times New Roman" w:hAnsi="Calibri" w:cs="Calibri"/>
                <w:color w:val="000000"/>
              </w:rPr>
              <w:t>HighNegAff</w:t>
            </w:r>
            <w:proofErr w:type="spellEnd"/>
            <w:r w:rsidRPr="00655A14">
              <w:rPr>
                <w:rFonts w:ascii="Calibri" w:eastAsia="Times New Roman" w:hAnsi="Calibri" w:cs="Calibri"/>
                <w:color w:val="000000"/>
              </w:rPr>
              <w:t>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D4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061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1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BE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18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 significant interaction</w:t>
            </w:r>
          </w:p>
        </w:tc>
      </w:tr>
      <w:tr w:rsidR="00655A14" w:rsidRPr="00655A14" w14:paraId="2C380589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07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3E5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C0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8E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5E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51DB15F4" w14:textId="77777777" w:rsidTr="00655A14">
        <w:trPr>
          <w:trHeight w:val="300"/>
        </w:trPr>
        <w:tc>
          <w:tcPr>
            <w:tcW w:w="8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3931B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frican American Race in the Epidur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34DDE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317ED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1510E74A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1F6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CF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3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65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8.78 to 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2F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A4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1E684AEB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CC7" w14:textId="1567DE50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F4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14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A7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C5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3982FEE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D8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5A14">
              <w:rPr>
                <w:rFonts w:ascii="Calibri" w:eastAsia="Times New Roman" w:hAnsi="Calibri" w:cs="Calibri"/>
                <w:color w:val="000000"/>
              </w:rPr>
              <w:t>AfrAmer</w:t>
            </w:r>
            <w:proofErr w:type="spellEnd"/>
            <w:r w:rsidRPr="00655A14">
              <w:rPr>
                <w:rFonts w:ascii="Calibri" w:eastAsia="Times New Roman" w:hAnsi="Calibri" w:cs="Calibri"/>
                <w:color w:val="000000"/>
              </w:rPr>
              <w:t>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15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14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5A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D4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ignificant interaction: being African American increases the effect of labor pain unpleasantness burden on six-week postpartum EPDS score</w:t>
            </w:r>
          </w:p>
        </w:tc>
      </w:tr>
      <w:tr w:rsidR="00655A14" w:rsidRPr="00655A14" w14:paraId="0BC0C27F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84B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6B9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C7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5D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C0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35759949" w14:textId="77777777" w:rsidTr="00655A14">
        <w:trPr>
          <w:trHeight w:val="300"/>
        </w:trPr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F2389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CS in the Epidural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72948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B919E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24379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1F2D19E3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1E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9B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86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8 to 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F5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73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50C6E23B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DB0" w14:textId="3C08E52D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2B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55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 to 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6CE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AB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58ECF7E2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F5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CS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B7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FA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1 to 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A0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7A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 significant interaction</w:t>
            </w:r>
          </w:p>
        </w:tc>
      </w:tr>
      <w:tr w:rsidR="00655A14" w:rsidRPr="00655A14" w14:paraId="5C3C842F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E0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1C1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C5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50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5F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687BACF1" w14:textId="77777777" w:rsidTr="00655A14">
        <w:trPr>
          <w:trHeight w:val="300"/>
        </w:trPr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A7D7C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SS in the Epidural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0E3C9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386A3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50954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55A14" w:rsidRPr="00655A14" w14:paraId="0BE383F2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85D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C3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33D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2.52 to 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AD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C1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11249FE2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6DC" w14:textId="6972E0BC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56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B0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4 to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A7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B1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432C7C95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B5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SS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C2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F7D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1 to 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02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A7B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 significant interaction</w:t>
            </w:r>
          </w:p>
        </w:tc>
      </w:tr>
      <w:tr w:rsidR="00655A14" w:rsidRPr="00655A14" w14:paraId="669CA87A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1F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1E9A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64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7C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5C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FB9AECF" w14:textId="77777777" w:rsidTr="00655A14">
        <w:trPr>
          <w:trHeight w:val="300"/>
        </w:trPr>
        <w:tc>
          <w:tcPr>
            <w:tcW w:w="8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2F84AD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High Negative Affect in the No Epidur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5B802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351446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655A14" w:rsidRPr="00655A14" w14:paraId="2446AB1E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060F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High Neg Affec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C2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8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99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8.73 to 2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7B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C5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7BF07854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03F" w14:textId="4F688518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C4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C3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4 to 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60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FA1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4CADFB22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A4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5A14">
              <w:rPr>
                <w:rFonts w:ascii="Calibri" w:eastAsia="Times New Roman" w:hAnsi="Calibri" w:cs="Calibri"/>
                <w:color w:val="000000"/>
              </w:rPr>
              <w:t>HighNegAff</w:t>
            </w:r>
            <w:proofErr w:type="spellEnd"/>
            <w:r w:rsidRPr="00655A14">
              <w:rPr>
                <w:rFonts w:ascii="Calibri" w:eastAsia="Times New Roman" w:hAnsi="Calibri" w:cs="Calibri"/>
                <w:color w:val="000000"/>
              </w:rPr>
              <w:t>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23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527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5 to 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417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92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ignificant interaction - having high negative affect decreases the effect of labor pain unpleasantness burden on six-week postpartum EPDS score</w:t>
            </w:r>
          </w:p>
        </w:tc>
      </w:tr>
      <w:tr w:rsidR="00655A14" w:rsidRPr="00655A14" w14:paraId="3D570AC2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328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89A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61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86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4F1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5A14">
              <w:rPr>
                <w:rFonts w:ascii="Calibri" w:eastAsia="Times New Roman" w:hAnsi="Calibri" w:cs="Calibri"/>
                <w:i/>
                <w:iCs/>
                <w:color w:val="000000"/>
              </w:rPr>
              <w:t>NB: High negative affect is a significant predictor of six-week postpartum EPDS score in this group; findings suggest that high negative affect matters more than pain in this group</w:t>
            </w:r>
          </w:p>
        </w:tc>
      </w:tr>
      <w:tr w:rsidR="00655A14" w:rsidRPr="00655A14" w14:paraId="7F7C236B" w14:textId="77777777" w:rsidTr="00655A14">
        <w:trPr>
          <w:trHeight w:val="300"/>
        </w:trPr>
        <w:tc>
          <w:tcPr>
            <w:tcW w:w="8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F4479B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African American Race in the No Epidural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FE0EA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D85578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655A14" w:rsidRPr="00655A14" w14:paraId="443D5DEA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B6D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2A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6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9D7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7.55 to 2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D14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A8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4B8C017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32D" w14:textId="21993BFB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EA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3E3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5 to 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07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BB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1B309AFD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F60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5A14">
              <w:rPr>
                <w:rFonts w:ascii="Calibri" w:eastAsia="Times New Roman" w:hAnsi="Calibri" w:cs="Calibri"/>
                <w:color w:val="000000"/>
              </w:rPr>
              <w:t>AfrAmer</w:t>
            </w:r>
            <w:proofErr w:type="spellEnd"/>
            <w:r w:rsidRPr="00655A14">
              <w:rPr>
                <w:rFonts w:ascii="Calibri" w:eastAsia="Times New Roman" w:hAnsi="Calibri" w:cs="Calibri"/>
                <w:color w:val="000000"/>
              </w:rPr>
              <w:t>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D21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9A7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4 to 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CC8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C4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Significant interaction - being African American </w:t>
            </w:r>
            <w:proofErr w:type="gramStart"/>
            <w:r w:rsidRPr="00655A14">
              <w:rPr>
                <w:rFonts w:ascii="Calibri" w:eastAsia="Times New Roman" w:hAnsi="Calibri" w:cs="Calibri"/>
                <w:color w:val="000000"/>
              </w:rPr>
              <w:t>decreases  the</w:t>
            </w:r>
            <w:proofErr w:type="gramEnd"/>
            <w:r w:rsidRPr="00655A14">
              <w:rPr>
                <w:rFonts w:ascii="Calibri" w:eastAsia="Times New Roman" w:hAnsi="Calibri" w:cs="Calibri"/>
                <w:color w:val="000000"/>
              </w:rPr>
              <w:t xml:space="preserve"> effect of labor pain unpleasantness burden on six-week postpartum EPDS score</w:t>
            </w:r>
          </w:p>
        </w:tc>
      </w:tr>
      <w:tr w:rsidR="00655A14" w:rsidRPr="00655A14" w14:paraId="3F60E668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AB69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A45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EBB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C5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7A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16949C0D" w14:textId="77777777" w:rsidTr="00655A14">
        <w:trPr>
          <w:trHeight w:val="300"/>
        </w:trPr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3740677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PCS in the No Epidural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528BF2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3AE0D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8CF5FA3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655A14" w:rsidRPr="00655A14" w14:paraId="0E941890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C2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EF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16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11 to 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9B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932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02B7863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42C" w14:textId="001C4F2B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E1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676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1 to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B1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27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0E784430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4E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CS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C1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72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1 to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F9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EC3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 significant interaction</w:t>
            </w:r>
          </w:p>
        </w:tc>
      </w:tr>
      <w:tr w:rsidR="00655A14" w:rsidRPr="00655A14" w14:paraId="622877F8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4A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20D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AD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2C9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7B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18C54F77" w14:textId="77777777" w:rsidTr="00655A14">
        <w:trPr>
          <w:trHeight w:val="300"/>
        </w:trPr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58F4E4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PSS in the No Epidural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5BB6DF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277351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23D67D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655A14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</w:tr>
      <w:tr w:rsidR="00655A14" w:rsidRPr="00655A14" w14:paraId="78273E1F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016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D4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914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1.24 to 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54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4D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6D7CB10C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16F0" w14:textId="3477DB1F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96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122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2 to 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F4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90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5A14" w:rsidRPr="00655A14" w14:paraId="2F4443D5" w14:textId="77777777" w:rsidTr="00655A14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F95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SS*AU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99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A4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03 to 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80A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5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AD8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 significant interaction</w:t>
            </w:r>
          </w:p>
        </w:tc>
      </w:tr>
    </w:tbl>
    <w:p w14:paraId="68EB012B" w14:textId="77777777" w:rsidR="00655A14" w:rsidRDefault="00655A14" w:rsidP="00655A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BFBA50" w14:textId="71156084" w:rsidR="00655A14" w:rsidRDefault="00655A14" w:rsidP="00EB01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5A14">
        <w:rPr>
          <w:rFonts w:ascii="Calibri" w:eastAsia="Times New Roman" w:hAnsi="Calibri" w:cs="Calibri"/>
          <w:i/>
          <w:iCs/>
          <w:color w:val="000000"/>
        </w:rPr>
        <w:t xml:space="preserve">AUC, area under curve. </w:t>
      </w:r>
      <w:proofErr w:type="gramStart"/>
      <w:r w:rsidRPr="00655A14">
        <w:rPr>
          <w:rFonts w:ascii="Calibri" w:eastAsia="Times New Roman" w:hAnsi="Calibri" w:cs="Calibri"/>
          <w:i/>
          <w:iCs/>
          <w:color w:val="000000"/>
        </w:rPr>
        <w:t>PSS,</w:t>
      </w:r>
      <w:proofErr w:type="gramEnd"/>
      <w:r w:rsidRPr="00655A14">
        <w:rPr>
          <w:rFonts w:ascii="Calibri" w:eastAsia="Times New Roman" w:hAnsi="Calibri" w:cs="Calibri"/>
          <w:i/>
          <w:iCs/>
          <w:color w:val="000000"/>
        </w:rPr>
        <w:t xml:space="preserve"> perceived social support. PCS, pain catastrophizing scale. NA, negative affect. EPDS, </w:t>
      </w:r>
      <w:r w:rsidR="00EB0189" w:rsidRPr="00655A14">
        <w:rPr>
          <w:rFonts w:ascii="Calibri" w:eastAsia="Times New Roman" w:hAnsi="Calibri" w:cs="Calibri"/>
          <w:i/>
          <w:iCs/>
          <w:color w:val="000000"/>
        </w:rPr>
        <w:t>Edinburgh</w:t>
      </w:r>
      <w:r w:rsidRPr="00655A14">
        <w:rPr>
          <w:rFonts w:ascii="Calibri" w:eastAsia="Times New Roman" w:hAnsi="Calibri" w:cs="Calibri"/>
          <w:i/>
          <w:iCs/>
          <w:color w:val="000000"/>
        </w:rPr>
        <w:t xml:space="preserve"> postnatal depression scale</w:t>
      </w:r>
      <w:r w:rsidR="00EB0189">
        <w:rPr>
          <w:rFonts w:ascii="Calibri" w:eastAsia="Times New Roman" w:hAnsi="Calibri" w:cs="Calibri"/>
          <w:i/>
          <w:iCs/>
          <w:color w:val="000000"/>
        </w:rPr>
        <w:t xml:space="preserve">. </w:t>
      </w:r>
      <w:proofErr w:type="spellStart"/>
      <w:r w:rsidR="00EB0189">
        <w:rPr>
          <w:rFonts w:ascii="Calibri" w:eastAsia="Times New Roman" w:hAnsi="Calibri" w:cs="Calibri"/>
          <w:i/>
          <w:iCs/>
          <w:color w:val="000000"/>
        </w:rPr>
        <w:t>HighNegAff</w:t>
      </w:r>
      <w:proofErr w:type="spellEnd"/>
      <w:r w:rsidR="00EB0189">
        <w:rPr>
          <w:rFonts w:ascii="Calibri" w:eastAsia="Times New Roman" w:hAnsi="Calibri" w:cs="Calibri"/>
          <w:i/>
          <w:iCs/>
          <w:color w:val="000000"/>
        </w:rPr>
        <w:t xml:space="preserve">, high negative affect. </w:t>
      </w:r>
      <w:proofErr w:type="spellStart"/>
      <w:r w:rsidR="00EB0189">
        <w:rPr>
          <w:rFonts w:ascii="Calibri" w:eastAsia="Times New Roman" w:hAnsi="Calibri" w:cs="Calibri"/>
          <w:i/>
          <w:iCs/>
          <w:color w:val="000000"/>
        </w:rPr>
        <w:t>AfrAmer</w:t>
      </w:r>
      <w:proofErr w:type="spellEnd"/>
      <w:r w:rsidR="00EB0189">
        <w:rPr>
          <w:rFonts w:ascii="Calibri" w:eastAsia="Times New Roman" w:hAnsi="Calibri" w:cs="Calibri"/>
          <w:i/>
          <w:iCs/>
          <w:color w:val="000000"/>
        </w:rPr>
        <w:t>, African American.</w:t>
      </w:r>
    </w:p>
    <w:p w14:paraId="4C5B6F7F" w14:textId="77777777" w:rsidR="00655A14" w:rsidRDefault="00655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D12C48" w14:textId="77777777" w:rsidR="00655A14" w:rsidRDefault="00655A14" w:rsidP="00655A1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</w:rPr>
      </w:pPr>
      <w:r w:rsidRPr="00655A14">
        <w:rPr>
          <w:rFonts w:ascii="Calibri" w:eastAsia="Times New Roman" w:hAnsi="Calibri" w:cs="Calibri"/>
          <w:b/>
          <w:bCs/>
          <w:color w:val="000000"/>
          <w:sz w:val="32"/>
          <w:szCs w:val="32"/>
        </w:rPr>
        <w:lastRenderedPageBreak/>
        <w:t>Supplemental Table 3. Multivariate regression analysis assessing relationship between labor and postpartum pain, and three-month EPDS score, among women planning and receiving epidural labor analgesia (n=55). Model integrated covariables of PSS, high NA, cervical exam at the time of epidural analgesia initiation, duration of labor, and race.</w:t>
      </w:r>
    </w:p>
    <w:p w14:paraId="759CBB7E" w14:textId="77777777" w:rsidR="008D4744" w:rsidRPr="00655A14" w:rsidRDefault="008D4744" w:rsidP="00655A1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32"/>
          <w:szCs w:val="32"/>
        </w:rPr>
      </w:pPr>
    </w:p>
    <w:tbl>
      <w:tblPr>
        <w:tblW w:w="10590" w:type="dxa"/>
        <w:jc w:val="center"/>
        <w:tblLook w:val="04A0" w:firstRow="1" w:lastRow="0" w:firstColumn="1" w:lastColumn="0" w:noHBand="0" w:noVBand="1"/>
      </w:tblPr>
      <w:tblGrid>
        <w:gridCol w:w="5670"/>
        <w:gridCol w:w="1640"/>
        <w:gridCol w:w="1640"/>
        <w:gridCol w:w="1640"/>
      </w:tblGrid>
      <w:tr w:rsidR="00655A14" w:rsidRPr="00655A14" w14:paraId="1E5541B0" w14:textId="77777777" w:rsidTr="00863538">
        <w:trPr>
          <w:trHeight w:val="34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D1BC00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125FCC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655A1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95F41A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666519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655A14" w:rsidRPr="00655A14" w14:paraId="20D90F6E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E0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Prenatal Pain Variab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85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59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772F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1CF8D939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C222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returns after 2 hours (BPI-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DA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E9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5.06 to 16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D8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655A14" w:rsidRPr="00655A14" w14:paraId="05109113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44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Labor Pain Variab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642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ED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1D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591772D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C13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Labor pain intensity burden (AUC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8B4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1B1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9C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4*</w:t>
            </w:r>
          </w:p>
        </w:tc>
      </w:tr>
      <w:tr w:rsidR="00655A14" w:rsidRPr="00655A14" w14:paraId="7A51C927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B870" w14:textId="1ACEDEA9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Pain </w:t>
            </w:r>
            <w:r w:rsidR="00EB0189">
              <w:rPr>
                <w:rFonts w:ascii="Calibri" w:eastAsia="Times New Roman" w:hAnsi="Calibri" w:cs="Calibri"/>
                <w:color w:val="000000"/>
              </w:rPr>
              <w:t>unpleasantness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burden (AUC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84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29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 to 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32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3*</w:t>
            </w:r>
          </w:p>
        </w:tc>
      </w:tr>
      <w:tr w:rsidR="00655A14" w:rsidRPr="00655A14" w14:paraId="5CD909AB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324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Obstetric/Labor and Delivery Variab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D3A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90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E61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3F9254AB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9C1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ulcus Lacera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A26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A4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1.83 to 8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39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4*</w:t>
            </w:r>
          </w:p>
        </w:tc>
      </w:tr>
      <w:tr w:rsidR="00655A14" w:rsidRPr="00655A14" w14:paraId="4DBBA483" w14:textId="77777777" w:rsidTr="00863538">
        <w:trPr>
          <w:trHeight w:val="300"/>
          <w:jc w:val="center"/>
        </w:trPr>
        <w:tc>
          <w:tcPr>
            <w:tcW w:w="10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946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Mode of Delivery</w:t>
            </w:r>
          </w:p>
        </w:tc>
      </w:tr>
      <w:tr w:rsidR="00655A14" w:rsidRPr="00655A14" w14:paraId="7945E3F5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697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pontaneous vaginal delive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8FE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12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3.78 to 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0D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655A14" w:rsidRPr="00655A14" w14:paraId="6BCFED49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EE2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Assisted vaginal delive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7C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E8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2.35 to 9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C7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655A14" w:rsidRPr="00655A14" w14:paraId="30629CC7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23B" w14:textId="3F0AF62D" w:rsidR="00655A14" w:rsidRPr="00655A14" w:rsidRDefault="00655A14" w:rsidP="00655A1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 xml:space="preserve">Cesarean </w:t>
            </w:r>
            <w:r w:rsidR="00EB0189">
              <w:rPr>
                <w:rFonts w:ascii="Calibri" w:eastAsia="Times New Roman" w:hAnsi="Calibri" w:cs="Calibri"/>
                <w:color w:val="000000"/>
              </w:rPr>
              <w:t>–</w:t>
            </w:r>
            <w:r w:rsidRPr="00655A14">
              <w:rPr>
                <w:rFonts w:ascii="Calibri" w:eastAsia="Times New Roman" w:hAnsi="Calibri" w:cs="Calibri"/>
                <w:color w:val="000000"/>
              </w:rPr>
              <w:t xml:space="preserve"> non</w:t>
            </w:r>
            <w:r w:rsidR="00EB0189">
              <w:rPr>
                <w:rFonts w:ascii="Calibri" w:eastAsia="Times New Roman" w:hAnsi="Calibri" w:cs="Calibri"/>
                <w:color w:val="000000"/>
              </w:rPr>
              <w:t>-</w:t>
            </w:r>
            <w:r w:rsidRPr="00655A14">
              <w:rPr>
                <w:rFonts w:ascii="Calibri" w:eastAsia="Times New Roman" w:hAnsi="Calibri" w:cs="Calibri"/>
                <w:color w:val="000000"/>
              </w:rPr>
              <w:t>reassuring fe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CE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46E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2.87 to 7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9F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655A14" w:rsidRPr="00655A14" w14:paraId="0E5C5273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9C8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esarean - arrest of desc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F2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F32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3.17 to 3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8C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655A14" w:rsidRPr="00655A14" w14:paraId="7B9CF6E4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E51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Cesarean - 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72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9E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6.44 to 4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44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655A14" w:rsidRPr="00655A14" w14:paraId="7BA3104C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223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Pain Variables: 6 Weeks Postpart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558C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E1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C02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187B8B02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10A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right now (BPI-S #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92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CF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3 to 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B1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55A14" w:rsidRPr="00655A14" w14:paraId="506AEB04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38C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at worst past 24 hours (BPI-S #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81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E5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01 to 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36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655A14" w:rsidRPr="00655A14" w14:paraId="229B5011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D15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interference (BPI-S #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64B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90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C4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C2B8FC2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5AF7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general activ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97D0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77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0 to 1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07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655A14" w:rsidRPr="00655A14" w14:paraId="6011FD01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D7C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mo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6E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3E7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0 to 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FED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55A14" w:rsidRPr="00655A14" w14:paraId="4B645E14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B43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walking abi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0265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A5B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3 to 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A7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55A14" w:rsidRPr="00655A14" w14:paraId="4D4591A4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698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normal wor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38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52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7 to 1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36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655A14" w:rsidRPr="00655A14" w14:paraId="04C56FFD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7B9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relationshi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13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5D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8 to 1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BDC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655A14" w:rsidRPr="00655A14" w14:paraId="15DED971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DEB4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slee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628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C36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18 to 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5A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655A14" w:rsidRPr="00655A14" w14:paraId="1923B410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86D0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enjoyment of lif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D54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29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1 to 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F2A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655A14" w:rsidRPr="00655A14" w14:paraId="5AC18ABB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BC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5A14">
              <w:rPr>
                <w:rFonts w:ascii="Calibri" w:eastAsia="Times New Roman" w:hAnsi="Calibri" w:cs="Calibri"/>
                <w:b/>
                <w:bCs/>
                <w:color w:val="000000"/>
              </w:rPr>
              <w:t>Pain Variables: 3 Months Postpart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425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82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9FE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2984784D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062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lastRenderedPageBreak/>
              <w:t>Pain at worst past 24 hours (BPI-S #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16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803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33 to 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C0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655A14" w:rsidRPr="00655A14" w14:paraId="6DC262EE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810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Pain interference (BPI-S #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2B2" w14:textId="77777777" w:rsidR="00655A14" w:rsidRPr="00655A14" w:rsidRDefault="00655A14" w:rsidP="00655A1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4A7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FC99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6A32584D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D49" w14:textId="77777777" w:rsidR="00655A14" w:rsidRPr="00655A14" w:rsidRDefault="00655A14" w:rsidP="00655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walking abi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7DA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CA56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-0.23 to 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DB2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5A1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55A14" w:rsidRPr="00655A14" w14:paraId="28ABAC34" w14:textId="77777777" w:rsidTr="00863538">
        <w:trPr>
          <w:trHeight w:val="30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7EE1" w14:textId="77777777" w:rsidR="00655A14" w:rsidRPr="00655A14" w:rsidRDefault="00655A14" w:rsidP="0065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4FB6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805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58E" w14:textId="77777777" w:rsidR="00655A14" w:rsidRPr="00655A14" w:rsidRDefault="00655A14" w:rsidP="0065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A14" w:rsidRPr="00655A14" w14:paraId="7E9927B6" w14:textId="77777777" w:rsidTr="00863538">
        <w:trPr>
          <w:trHeight w:val="615"/>
          <w:jc w:val="center"/>
        </w:trPr>
        <w:tc>
          <w:tcPr>
            <w:tcW w:w="10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A04DB" w14:textId="77777777" w:rsidR="00655A14" w:rsidRPr="00655A14" w:rsidRDefault="00655A14" w:rsidP="00655A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gramStart"/>
            <w:r w:rsidRPr="00655A14">
              <w:rPr>
                <w:rFonts w:ascii="Calibri" w:eastAsia="Times New Roman" w:hAnsi="Calibri" w:cs="Calibri"/>
                <w:i/>
                <w:iCs/>
                <w:color w:val="000000"/>
              </w:rPr>
              <w:t>PSS,</w:t>
            </w:r>
            <w:proofErr w:type="gramEnd"/>
            <w:r w:rsidRPr="00655A1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erceived social support. NA, negative affect. AUC, area under curve. BPI-S, brief pain inventory short form. BPI-L, brief pain inventory long form. CI, confidence interval.</w:t>
            </w:r>
          </w:p>
        </w:tc>
      </w:tr>
    </w:tbl>
    <w:p w14:paraId="54956F5F" w14:textId="77777777" w:rsidR="00863538" w:rsidRDefault="00863538" w:rsidP="00655A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DE6BE7" w14:textId="748EEEEA" w:rsidR="00863538" w:rsidRDefault="008635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63538" w:rsidSect="00655A14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DC605" w14:textId="77777777" w:rsidR="00681166" w:rsidRDefault="00681166" w:rsidP="00655A14">
      <w:pPr>
        <w:spacing w:after="0" w:line="240" w:lineRule="auto"/>
      </w:pPr>
      <w:r>
        <w:separator/>
      </w:r>
    </w:p>
  </w:endnote>
  <w:endnote w:type="continuationSeparator" w:id="0">
    <w:p w14:paraId="56E12077" w14:textId="77777777" w:rsidR="00681166" w:rsidRDefault="00681166" w:rsidP="00655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</w:rPr>
      <w:id w:val="93123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23700" w14:textId="77777777" w:rsidR="00655A14" w:rsidRPr="00655A14" w:rsidRDefault="00655A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655A14">
          <w:rPr>
            <w:rFonts w:ascii="Times New Roman" w:hAnsi="Times New Roman" w:cs="Times New Roman"/>
            <w:sz w:val="24"/>
          </w:rPr>
          <w:fldChar w:fldCharType="begin"/>
        </w:r>
        <w:r w:rsidRPr="00655A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655A14">
          <w:rPr>
            <w:rFonts w:ascii="Times New Roman" w:hAnsi="Times New Roman" w:cs="Times New Roman"/>
            <w:sz w:val="24"/>
          </w:rPr>
          <w:fldChar w:fldCharType="separate"/>
        </w:r>
        <w:r w:rsidRPr="00655A14">
          <w:rPr>
            <w:rFonts w:ascii="Times New Roman" w:hAnsi="Times New Roman" w:cs="Times New Roman"/>
            <w:noProof/>
            <w:sz w:val="24"/>
          </w:rPr>
          <w:t>2</w:t>
        </w:r>
        <w:r w:rsidRPr="00655A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18C4DCB6" w14:textId="77777777" w:rsidR="00655A14" w:rsidRDefault="00655A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A544E" w14:textId="77777777" w:rsidR="00681166" w:rsidRDefault="00681166" w:rsidP="00655A14">
      <w:pPr>
        <w:spacing w:after="0" w:line="240" w:lineRule="auto"/>
      </w:pPr>
      <w:r>
        <w:separator/>
      </w:r>
    </w:p>
  </w:footnote>
  <w:footnote w:type="continuationSeparator" w:id="0">
    <w:p w14:paraId="0D9A68DE" w14:textId="77777777" w:rsidR="00681166" w:rsidRDefault="00681166" w:rsidP="00655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CA446" w14:textId="77777777" w:rsidR="00655A14" w:rsidRDefault="00655A14" w:rsidP="00655A14">
    <w:pPr>
      <w:pStyle w:val="Header"/>
      <w:pBdr>
        <w:bottom w:val="single" w:sz="6" w:space="1" w:color="auto"/>
      </w:pBdr>
      <w:jc w:val="center"/>
      <w:rPr>
        <w:rFonts w:ascii="Times New Roman" w:hAnsi="Times New Roman" w:cs="Times New Roman"/>
        <w:sz w:val="24"/>
        <w:szCs w:val="24"/>
      </w:rPr>
    </w:pPr>
    <w:r w:rsidRPr="00655A14">
      <w:rPr>
        <w:rFonts w:ascii="Times New Roman" w:hAnsi="Times New Roman" w:cs="Times New Roman"/>
        <w:sz w:val="24"/>
        <w:szCs w:val="24"/>
      </w:rPr>
      <w:t>SUPPLEMENTAL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14"/>
    <w:rsid w:val="001F41DE"/>
    <w:rsid w:val="003624D9"/>
    <w:rsid w:val="00373418"/>
    <w:rsid w:val="004C1718"/>
    <w:rsid w:val="004E56CF"/>
    <w:rsid w:val="0054081F"/>
    <w:rsid w:val="00655A14"/>
    <w:rsid w:val="00681166"/>
    <w:rsid w:val="00714234"/>
    <w:rsid w:val="007404BD"/>
    <w:rsid w:val="007D19B3"/>
    <w:rsid w:val="0083116C"/>
    <w:rsid w:val="00852477"/>
    <w:rsid w:val="00863538"/>
    <w:rsid w:val="008A689C"/>
    <w:rsid w:val="008D4744"/>
    <w:rsid w:val="00B536BB"/>
    <w:rsid w:val="00B93F6F"/>
    <w:rsid w:val="00D01735"/>
    <w:rsid w:val="00D85AEF"/>
    <w:rsid w:val="00E51064"/>
    <w:rsid w:val="00E54E9A"/>
    <w:rsid w:val="00EB0189"/>
    <w:rsid w:val="00EE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E8F8"/>
  <w15:chartTrackingRefBased/>
  <w15:docId w15:val="{1E26E26F-AF42-42B5-BC43-291AEBF8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A14"/>
  </w:style>
  <w:style w:type="paragraph" w:styleId="Footer">
    <w:name w:val="footer"/>
    <w:basedOn w:val="Normal"/>
    <w:link w:val="FooterChar"/>
    <w:uiPriority w:val="99"/>
    <w:unhideWhenUsed/>
    <w:rsid w:val="00655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A14"/>
  </w:style>
  <w:style w:type="table" w:styleId="TableGrid">
    <w:name w:val="Table Grid"/>
    <w:basedOn w:val="TableNormal"/>
    <w:uiPriority w:val="39"/>
    <w:rsid w:val="00655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10</Words>
  <Characters>974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GL</cp:lastModifiedBy>
  <cp:revision>3</cp:revision>
  <dcterms:created xsi:type="dcterms:W3CDTF">2019-06-26T15:25:00Z</dcterms:created>
  <dcterms:modified xsi:type="dcterms:W3CDTF">2019-06-26T15:26:00Z</dcterms:modified>
</cp:coreProperties>
</file>